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35D" w:rsidRDefault="0017535D">
      <w:r>
        <w:t>Suppl. Tables:</w:t>
      </w:r>
      <w:bookmarkStart w:id="0" w:name="_GoBack"/>
      <w:bookmarkEnd w:id="0"/>
    </w:p>
    <w:p w:rsidR="00E63D77" w:rsidRDefault="0017535D">
      <w:hyperlink r:id="rId4" w:history="1">
        <w:r w:rsidRPr="008263AA">
          <w:rPr>
            <w:rStyle w:val="Hyperlink"/>
          </w:rPr>
          <w:t>http://tinyurl.com/webb-tables</w:t>
        </w:r>
      </w:hyperlink>
    </w:p>
    <w:p w:rsidR="0017535D" w:rsidRDefault="0017535D"/>
    <w:sectPr w:rsidR="00175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35D"/>
    <w:rsid w:val="0017535D"/>
    <w:rsid w:val="00C36246"/>
    <w:rsid w:val="00D2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BD5B8-D1D3-46AF-B59F-9A291AD27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53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inyurl.com/webb-tab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, Isabell</dc:creator>
  <cp:keywords/>
  <dc:description/>
  <cp:lastModifiedBy>Mayr, Isabell</cp:lastModifiedBy>
  <cp:revision>1</cp:revision>
  <dcterms:created xsi:type="dcterms:W3CDTF">2016-03-15T15:24:00Z</dcterms:created>
  <dcterms:modified xsi:type="dcterms:W3CDTF">2016-03-15T15:24:00Z</dcterms:modified>
</cp:coreProperties>
</file>